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7AC7" w:rsidRPr="00F64B56" w:rsidRDefault="00187AC7" w:rsidP="00187AC7">
      <w:pPr>
        <w:rPr>
          <w:rFonts w:ascii="Times New Roman" w:hAnsi="Times New Roman" w:cs="Times New Roman"/>
        </w:rPr>
      </w:pPr>
    </w:p>
    <w:p w:rsidR="00414F90" w:rsidRPr="0047243F" w:rsidRDefault="00414F90" w:rsidP="004F201A">
      <w:pPr>
        <w:jc w:val="left"/>
        <w:rPr>
          <w:rFonts w:ascii="Times New Roman" w:hAnsi="Times New Roman" w:cs="Times New Roman"/>
          <w:sz w:val="18"/>
        </w:rPr>
      </w:pPr>
      <w:r w:rsidRPr="0047243F">
        <w:rPr>
          <w:rFonts w:ascii="Times New Roman" w:hAnsi="Times New Roman" w:cs="Times New Roman"/>
          <w:sz w:val="18"/>
        </w:rPr>
        <w:t>Table S</w:t>
      </w:r>
      <w:r w:rsidR="00E13A11">
        <w:rPr>
          <w:rFonts w:ascii="Times New Roman" w:hAnsi="Times New Roman" w:cs="Times New Roman" w:hint="eastAsia"/>
          <w:sz w:val="18"/>
        </w:rPr>
        <w:t>5</w:t>
      </w:r>
      <w:r w:rsidRPr="0047243F">
        <w:rPr>
          <w:rFonts w:ascii="Times New Roman" w:hAnsi="Times New Roman" w:cs="Times New Roman"/>
          <w:sz w:val="18"/>
        </w:rPr>
        <w:t xml:space="preserve"> </w:t>
      </w:r>
      <w:r w:rsidRPr="0047243F">
        <w:rPr>
          <w:rFonts w:ascii="Times New Roman" w:hAnsi="Times New Roman" w:cs="Times New Roman"/>
          <w:sz w:val="18"/>
          <w:szCs w:val="21"/>
        </w:rPr>
        <w:t xml:space="preserve">Diversity indices </w:t>
      </w:r>
      <w:r w:rsidR="0047243F">
        <w:rPr>
          <w:rFonts w:ascii="Times New Roman" w:hAnsi="Times New Roman" w:cs="Times New Roman" w:hint="eastAsia"/>
          <w:sz w:val="18"/>
          <w:szCs w:val="21"/>
        </w:rPr>
        <w:t xml:space="preserve">and </w:t>
      </w:r>
      <w:r w:rsidR="0047243F" w:rsidRPr="0047243F">
        <w:rPr>
          <w:rFonts w:ascii="Times New Roman" w:hAnsi="Times New Roman" w:cs="Times New Roman"/>
          <w:sz w:val="18"/>
          <w:szCs w:val="21"/>
        </w:rPr>
        <w:t xml:space="preserve">neutrality test </w:t>
      </w:r>
      <w:r w:rsidRPr="0047243F">
        <w:rPr>
          <w:rFonts w:ascii="Times New Roman" w:hAnsi="Times New Roman" w:cs="Times New Roman"/>
          <w:sz w:val="18"/>
          <w:szCs w:val="21"/>
        </w:rPr>
        <w:t xml:space="preserve">for </w:t>
      </w:r>
      <w:r w:rsidR="005D614F" w:rsidRPr="0047243F">
        <w:rPr>
          <w:rFonts w:ascii="Times New Roman" w:hAnsi="Times New Roman" w:cs="Times New Roman" w:hint="eastAsia"/>
          <w:sz w:val="18"/>
          <w:szCs w:val="21"/>
        </w:rPr>
        <w:t>seven</w:t>
      </w:r>
      <w:r w:rsidRPr="0047243F">
        <w:rPr>
          <w:rFonts w:ascii="Times New Roman" w:hAnsi="Times New Roman" w:cs="Times New Roman"/>
          <w:sz w:val="18"/>
          <w:szCs w:val="21"/>
        </w:rPr>
        <w:t xml:space="preserve"> </w:t>
      </w:r>
      <w:proofErr w:type="spellStart"/>
      <w:r w:rsidRPr="0047243F">
        <w:rPr>
          <w:rFonts w:ascii="Times New Roman" w:hAnsi="Times New Roman" w:cs="Times New Roman"/>
          <w:sz w:val="18"/>
          <w:szCs w:val="21"/>
        </w:rPr>
        <w:t>sublineages</w:t>
      </w:r>
      <w:proofErr w:type="spellEnd"/>
      <w:r w:rsidRPr="0047243F">
        <w:rPr>
          <w:rFonts w:ascii="Times New Roman" w:hAnsi="Times New Roman" w:cs="Times New Roman"/>
          <w:i/>
          <w:sz w:val="18"/>
          <w:szCs w:val="21"/>
        </w:rPr>
        <w:t xml:space="preserve"> </w:t>
      </w:r>
      <w:r w:rsidRPr="0047243F">
        <w:rPr>
          <w:rFonts w:ascii="Times New Roman" w:hAnsi="Times New Roman" w:cs="Times New Roman"/>
          <w:sz w:val="18"/>
          <w:szCs w:val="21"/>
        </w:rPr>
        <w:t xml:space="preserve">of </w:t>
      </w:r>
      <w:r w:rsidR="005D614F" w:rsidRPr="0047243F">
        <w:rPr>
          <w:rFonts w:ascii="Times New Roman" w:hAnsi="Times New Roman" w:cs="Times New Roman" w:hint="eastAsia"/>
          <w:i/>
          <w:sz w:val="18"/>
        </w:rPr>
        <w:t>T.</w:t>
      </w:r>
      <w:r w:rsidR="005D614F" w:rsidRPr="0047243F">
        <w:rPr>
          <w:i/>
          <w:sz w:val="18"/>
        </w:rPr>
        <w:t xml:space="preserve"> </w:t>
      </w:r>
      <w:proofErr w:type="spellStart"/>
      <w:r w:rsidR="005D614F" w:rsidRPr="0047243F">
        <w:rPr>
          <w:rFonts w:ascii="Times New Roman" w:hAnsi="Times New Roman" w:cs="Times New Roman"/>
          <w:i/>
          <w:sz w:val="18"/>
        </w:rPr>
        <w:t>robusta</w:t>
      </w:r>
      <w:proofErr w:type="spellEnd"/>
      <w:r w:rsidR="00931410">
        <w:rPr>
          <w:rFonts w:ascii="Times New Roman" w:hAnsi="Times New Roman" w:cs="Times New Roman"/>
          <w:sz w:val="18"/>
          <w:szCs w:val="21"/>
        </w:rPr>
        <w:t xml:space="preserve"> in China based on </w:t>
      </w:r>
      <w:proofErr w:type="spellStart"/>
      <w:r w:rsidR="00931410">
        <w:rPr>
          <w:rFonts w:ascii="Times New Roman" w:hAnsi="Times New Roman" w:cs="Times New Roman"/>
          <w:sz w:val="18"/>
          <w:szCs w:val="21"/>
        </w:rPr>
        <w:t>cytb</w:t>
      </w:r>
      <w:proofErr w:type="spellEnd"/>
    </w:p>
    <w:tbl>
      <w:tblPr>
        <w:tblW w:w="5000" w:type="pct"/>
        <w:tblLook w:val="04A0" w:firstRow="1" w:lastRow="0" w:firstColumn="1" w:lastColumn="0" w:noHBand="0" w:noVBand="1"/>
      </w:tblPr>
      <w:tblGrid>
        <w:gridCol w:w="1758"/>
        <w:gridCol w:w="677"/>
        <w:gridCol w:w="552"/>
        <w:gridCol w:w="552"/>
        <w:gridCol w:w="866"/>
        <w:gridCol w:w="1116"/>
        <w:gridCol w:w="552"/>
        <w:gridCol w:w="1406"/>
        <w:gridCol w:w="1043"/>
      </w:tblGrid>
      <w:tr w:rsidR="00744796" w:rsidRPr="00F64B56" w:rsidTr="00744796">
        <w:trPr>
          <w:trHeight w:val="300"/>
        </w:trPr>
        <w:tc>
          <w:tcPr>
            <w:tcW w:w="103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796" w:rsidRPr="0047243F" w:rsidRDefault="00744796" w:rsidP="0074479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ublieages</w:t>
            </w:r>
            <w:proofErr w:type="spellEnd"/>
          </w:p>
        </w:tc>
        <w:tc>
          <w:tcPr>
            <w:tcW w:w="39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796" w:rsidRPr="0047243F" w:rsidRDefault="00744796" w:rsidP="007447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32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796" w:rsidRPr="0047243F" w:rsidRDefault="00744796" w:rsidP="007447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32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796" w:rsidRPr="0047243F" w:rsidRDefault="00744796" w:rsidP="007447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</w:p>
        </w:tc>
        <w:tc>
          <w:tcPr>
            <w:tcW w:w="50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796" w:rsidRPr="0047243F" w:rsidRDefault="00744796" w:rsidP="007447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724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d</w:t>
            </w:r>
            <w:proofErr w:type="spellEnd"/>
          </w:p>
        </w:tc>
        <w:tc>
          <w:tcPr>
            <w:tcW w:w="65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796" w:rsidRPr="0047243F" w:rsidRDefault="00744796" w:rsidP="007447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π</w:t>
            </w:r>
          </w:p>
        </w:tc>
        <w:tc>
          <w:tcPr>
            <w:tcW w:w="32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796" w:rsidRPr="0047243F" w:rsidRDefault="00744796" w:rsidP="007447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43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4796" w:rsidRPr="0047243F" w:rsidRDefault="00744796" w:rsidP="007447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N</w:t>
            </w:r>
            <w:r w:rsidRPr="0047243F">
              <w:rPr>
                <w:rFonts w:ascii="Times New Roman" w:hAnsi="Times New Roman" w:cs="Times New Roman"/>
                <w:sz w:val="18"/>
                <w:szCs w:val="21"/>
              </w:rPr>
              <w:t>eutrality test</w:t>
            </w:r>
          </w:p>
        </w:tc>
      </w:tr>
      <w:tr w:rsidR="00744796" w:rsidRPr="00F64B56" w:rsidTr="00744796">
        <w:trPr>
          <w:trHeight w:val="300"/>
        </w:trPr>
        <w:tc>
          <w:tcPr>
            <w:tcW w:w="103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4796" w:rsidRPr="0047243F" w:rsidRDefault="00744796" w:rsidP="007447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4796" w:rsidRPr="0047243F" w:rsidRDefault="00744796" w:rsidP="007447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4796" w:rsidRPr="0047243F" w:rsidRDefault="00744796" w:rsidP="007447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4796" w:rsidRPr="0047243F" w:rsidRDefault="00744796" w:rsidP="007447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4796" w:rsidRPr="0047243F" w:rsidRDefault="00744796" w:rsidP="007447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4796" w:rsidRPr="0047243F" w:rsidRDefault="00744796" w:rsidP="007447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4796" w:rsidRPr="0047243F" w:rsidRDefault="00744796" w:rsidP="007447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4796" w:rsidRPr="0047243F" w:rsidRDefault="00744796" w:rsidP="007447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3F">
              <w:rPr>
                <w:rFonts w:ascii="Times New Roman" w:hAnsi="Times New Roman" w:cs="Times New Roman"/>
                <w:sz w:val="18"/>
                <w:szCs w:val="18"/>
              </w:rPr>
              <w:t xml:space="preserve">Tajima’s </w:t>
            </w:r>
            <w:r w:rsidRPr="0047243F">
              <w:rPr>
                <w:rFonts w:ascii="Times New Roman" w:hAnsi="Times New Roman" w:cs="Times New Roman"/>
                <w:i/>
                <w:sz w:val="18"/>
                <w:szCs w:val="18"/>
              </w:rPr>
              <w:t>D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4796" w:rsidRPr="0047243F" w:rsidRDefault="00744796" w:rsidP="007447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3F">
              <w:rPr>
                <w:rFonts w:ascii="Times New Roman" w:hAnsi="Times New Roman" w:cs="Times New Roman"/>
                <w:sz w:val="18"/>
                <w:szCs w:val="18"/>
              </w:rPr>
              <w:t xml:space="preserve">Fu’s </w:t>
            </w:r>
            <w:r w:rsidRPr="0047243F">
              <w:rPr>
                <w:rFonts w:ascii="Times New Roman" w:hAnsi="Times New Roman" w:cs="Times New Roman"/>
                <w:i/>
                <w:sz w:val="18"/>
                <w:szCs w:val="18"/>
              </w:rPr>
              <w:t>Fs</w:t>
            </w:r>
          </w:p>
        </w:tc>
      </w:tr>
      <w:tr w:rsidR="00744796" w:rsidRPr="00414F90" w:rsidTr="00744796">
        <w:trPr>
          <w:trHeight w:val="300"/>
        </w:trPr>
        <w:tc>
          <w:tcPr>
            <w:tcW w:w="10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4796" w:rsidRPr="0047243F" w:rsidRDefault="00744796" w:rsidP="005D61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L1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44796" w:rsidRPr="0047243F" w:rsidRDefault="00744796" w:rsidP="00414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44796" w:rsidRPr="0047243F" w:rsidRDefault="00744796" w:rsidP="00414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44796" w:rsidRPr="0047243F" w:rsidRDefault="00744796" w:rsidP="00414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44796" w:rsidRPr="0047243F" w:rsidRDefault="00744796" w:rsidP="00414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942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44796" w:rsidRPr="0047243F" w:rsidRDefault="00744796" w:rsidP="00414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0295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44796" w:rsidRPr="0047243F" w:rsidRDefault="00744796" w:rsidP="00414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2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4796" w:rsidRPr="0047243F" w:rsidRDefault="00EF61CE" w:rsidP="00414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61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64545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4796" w:rsidRPr="0047243F" w:rsidRDefault="00EF61CE" w:rsidP="00414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61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6.607</w:t>
            </w:r>
          </w:p>
        </w:tc>
      </w:tr>
      <w:tr w:rsidR="00744796" w:rsidRPr="00414F90" w:rsidTr="00744796">
        <w:trPr>
          <w:trHeight w:val="30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4796" w:rsidRPr="0047243F" w:rsidRDefault="00744796" w:rsidP="005D61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L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44796" w:rsidRPr="0047243F" w:rsidRDefault="00744796" w:rsidP="00414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44796" w:rsidRPr="0047243F" w:rsidRDefault="00744796" w:rsidP="00414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44796" w:rsidRPr="0047243F" w:rsidRDefault="00744796" w:rsidP="00414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44796" w:rsidRPr="0047243F" w:rsidRDefault="00744796" w:rsidP="00414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924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44796" w:rsidRPr="0047243F" w:rsidRDefault="00744796" w:rsidP="00414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039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44796" w:rsidRPr="0047243F" w:rsidRDefault="00744796" w:rsidP="00414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:rsidR="00744796" w:rsidRPr="0047243F" w:rsidRDefault="00EF61CE" w:rsidP="00414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61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52816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:rsidR="00744796" w:rsidRPr="0047243F" w:rsidRDefault="00EF61CE" w:rsidP="00414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61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1.284</w:t>
            </w:r>
          </w:p>
        </w:tc>
      </w:tr>
      <w:tr w:rsidR="00744796" w:rsidRPr="00414F90" w:rsidTr="00744796">
        <w:trPr>
          <w:trHeight w:val="30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4796" w:rsidRPr="0047243F" w:rsidRDefault="00744796" w:rsidP="005D61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L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44796" w:rsidRPr="0047243F" w:rsidRDefault="00744796" w:rsidP="00414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44796" w:rsidRPr="0047243F" w:rsidRDefault="00744796" w:rsidP="00414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44796" w:rsidRPr="0047243F" w:rsidRDefault="00744796" w:rsidP="00414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44796" w:rsidRPr="0047243F" w:rsidRDefault="00744796" w:rsidP="00414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800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44796" w:rsidRPr="0047243F" w:rsidRDefault="00744796" w:rsidP="00414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014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44796" w:rsidRPr="0047243F" w:rsidRDefault="00744796" w:rsidP="00414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:rsidR="00744796" w:rsidRPr="0047243F" w:rsidRDefault="00EF61CE" w:rsidP="00414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61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990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:rsidR="00744796" w:rsidRPr="0047243F" w:rsidRDefault="00EF61CE" w:rsidP="00414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61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76</w:t>
            </w:r>
          </w:p>
        </w:tc>
      </w:tr>
      <w:tr w:rsidR="00744796" w:rsidRPr="00414F90" w:rsidTr="00744796">
        <w:trPr>
          <w:trHeight w:val="30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4796" w:rsidRPr="0047243F" w:rsidRDefault="00744796" w:rsidP="005D61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L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44796" w:rsidRPr="0047243F" w:rsidRDefault="00744796" w:rsidP="00414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44796" w:rsidRPr="0047243F" w:rsidRDefault="00744796" w:rsidP="00414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44796" w:rsidRPr="0047243F" w:rsidRDefault="00744796" w:rsidP="00414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44796" w:rsidRPr="0047243F" w:rsidRDefault="00744796" w:rsidP="00414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912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44796" w:rsidRPr="0047243F" w:rsidRDefault="00744796" w:rsidP="00414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019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44796" w:rsidRPr="0047243F" w:rsidRDefault="00744796" w:rsidP="00414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:rsidR="00744796" w:rsidRPr="0047243F" w:rsidRDefault="00744796" w:rsidP="00414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4479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278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:rsidR="00744796" w:rsidRPr="0047243F" w:rsidRDefault="00744796" w:rsidP="00414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4479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973</w:t>
            </w:r>
          </w:p>
        </w:tc>
      </w:tr>
      <w:tr w:rsidR="00744796" w:rsidRPr="00414F90" w:rsidTr="00744796">
        <w:trPr>
          <w:trHeight w:val="30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4796" w:rsidRPr="0047243F" w:rsidRDefault="00744796" w:rsidP="00414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L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44796" w:rsidRPr="0047243F" w:rsidRDefault="00744796" w:rsidP="00414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44796" w:rsidRPr="0047243F" w:rsidRDefault="00744796" w:rsidP="00414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44796" w:rsidRPr="0047243F" w:rsidRDefault="00744796" w:rsidP="00414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44796" w:rsidRPr="0047243F" w:rsidRDefault="00744796" w:rsidP="00414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44796" w:rsidRPr="0047243F" w:rsidRDefault="00744796" w:rsidP="00414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021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44796" w:rsidRPr="0047243F" w:rsidRDefault="00744796" w:rsidP="00414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:rsidR="00744796" w:rsidRPr="0047243F" w:rsidRDefault="00744796" w:rsidP="00414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4479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1455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:rsidR="00744796" w:rsidRPr="0047243F" w:rsidRDefault="00744796" w:rsidP="00414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4479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680</w:t>
            </w:r>
          </w:p>
        </w:tc>
      </w:tr>
      <w:tr w:rsidR="00744796" w:rsidRPr="00414F90" w:rsidTr="00744796">
        <w:trPr>
          <w:trHeight w:val="30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44796" w:rsidRPr="0047243F" w:rsidRDefault="00744796" w:rsidP="00414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L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44796" w:rsidRPr="0047243F" w:rsidRDefault="00744796" w:rsidP="00414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44796" w:rsidRPr="0047243F" w:rsidRDefault="00744796" w:rsidP="00414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44796" w:rsidRPr="0047243F" w:rsidRDefault="00744796" w:rsidP="00414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44796" w:rsidRPr="0047243F" w:rsidRDefault="00744796" w:rsidP="00414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883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44796" w:rsidRPr="0047243F" w:rsidRDefault="00744796" w:rsidP="00414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018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44796" w:rsidRPr="0047243F" w:rsidRDefault="00744796" w:rsidP="00414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:rsidR="00744796" w:rsidRPr="0047243F" w:rsidRDefault="00744796" w:rsidP="00414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4479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9532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:rsidR="00744796" w:rsidRPr="0047243F" w:rsidRDefault="00744796" w:rsidP="00414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4479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4.166</w:t>
            </w:r>
          </w:p>
        </w:tc>
      </w:tr>
      <w:tr w:rsidR="00744796" w:rsidRPr="00414F90" w:rsidTr="00744796">
        <w:trPr>
          <w:trHeight w:val="30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44796" w:rsidRPr="0047243F" w:rsidRDefault="00744796" w:rsidP="00414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L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44796" w:rsidRPr="0047243F" w:rsidRDefault="00744796" w:rsidP="00414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44796" w:rsidRPr="0047243F" w:rsidRDefault="00744796" w:rsidP="00414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44796" w:rsidRPr="0047243F" w:rsidRDefault="00744796" w:rsidP="00414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44796" w:rsidRPr="0047243F" w:rsidRDefault="00744796" w:rsidP="00414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968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44796" w:rsidRPr="0047243F" w:rsidRDefault="00744796" w:rsidP="00414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039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44796" w:rsidRPr="0047243F" w:rsidRDefault="00744796" w:rsidP="00414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:rsidR="00744796" w:rsidRPr="0047243F" w:rsidRDefault="00744796" w:rsidP="00414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4479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1661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:rsidR="00744796" w:rsidRPr="0047243F" w:rsidRDefault="00744796" w:rsidP="00414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4479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3.181**</w:t>
            </w:r>
          </w:p>
        </w:tc>
      </w:tr>
      <w:tr w:rsidR="00744796" w:rsidRPr="00414F90" w:rsidTr="00744796">
        <w:trPr>
          <w:trHeight w:val="300"/>
        </w:trPr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44796" w:rsidRPr="0047243F" w:rsidRDefault="00744796" w:rsidP="00414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44796" w:rsidRPr="0047243F" w:rsidRDefault="00744796" w:rsidP="00414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34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44796" w:rsidRPr="0047243F" w:rsidRDefault="00EF61CE" w:rsidP="00B11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5</w:t>
            </w:r>
            <w:r w:rsidR="00B1103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44796" w:rsidRPr="0047243F" w:rsidRDefault="00EF61CE" w:rsidP="00853C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2</w:t>
            </w:r>
            <w:r w:rsidR="00853C3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44796" w:rsidRPr="0047243F" w:rsidRDefault="00EF61CE" w:rsidP="00B11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98</w:t>
            </w:r>
            <w:r w:rsidR="00B1103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bookmarkStart w:id="0" w:name="_GoBack"/>
            <w:bookmarkEnd w:id="0"/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44796" w:rsidRPr="0047243F" w:rsidRDefault="00EF61CE" w:rsidP="00414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1846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44796" w:rsidRPr="0047243F" w:rsidRDefault="00EF61CE" w:rsidP="00414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08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4796" w:rsidRPr="0047243F" w:rsidRDefault="00256B44" w:rsidP="00414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6B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64631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4796" w:rsidRPr="0047243F" w:rsidRDefault="00256B44" w:rsidP="00414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6B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3.271</w:t>
            </w:r>
            <w:r w:rsidRPr="0074479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</w:tr>
    </w:tbl>
    <w:p w:rsidR="00414F90" w:rsidRDefault="00A93720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  <w:r>
        <w:rPr>
          <w:rFonts w:ascii="Times New Roman" w:hAnsi="Times New Roman" w:cs="Times New Roman" w:hint="eastAsia"/>
          <w:sz w:val="15"/>
          <w:szCs w:val="15"/>
        </w:rPr>
        <w:t>N</w:t>
      </w:r>
      <w:r w:rsidR="00414F90" w:rsidRPr="00F64B56">
        <w:rPr>
          <w:rFonts w:ascii="Times New Roman" w:hAnsi="Times New Roman" w:cs="Times New Roman"/>
          <w:sz w:val="15"/>
          <w:szCs w:val="15"/>
        </w:rPr>
        <w:t xml:space="preserve"> indicates the </w:t>
      </w:r>
      <w:r w:rsidR="00414F90" w:rsidRPr="00F64B56">
        <w:rPr>
          <w:rFonts w:ascii="Times New Roman" w:hAnsi="Times New Roman" w:cs="Times New Roman"/>
          <w:kern w:val="0"/>
          <w:sz w:val="15"/>
          <w:szCs w:val="15"/>
        </w:rPr>
        <w:t xml:space="preserve">sequences number, </w:t>
      </w:r>
      <w:r w:rsidR="00414F90" w:rsidRPr="00F64B56">
        <w:rPr>
          <w:rFonts w:ascii="Times New Roman" w:hAnsi="Times New Roman" w:cs="Times New Roman"/>
          <w:sz w:val="15"/>
          <w:szCs w:val="15"/>
        </w:rPr>
        <w:t xml:space="preserve">S indicates the number of polymorphic sites, H indicates the number of haplotypes, </w:t>
      </w:r>
      <w:proofErr w:type="spellStart"/>
      <w:proofErr w:type="gramStart"/>
      <w:r w:rsidR="00414F90" w:rsidRPr="00F64B56">
        <w:rPr>
          <w:rFonts w:ascii="Times New Roman" w:hAnsi="Times New Roman" w:cs="Times New Roman"/>
          <w:sz w:val="15"/>
          <w:szCs w:val="15"/>
        </w:rPr>
        <w:t>Hd</w:t>
      </w:r>
      <w:proofErr w:type="spellEnd"/>
      <w:proofErr w:type="gramEnd"/>
      <w:r w:rsidR="00414F90" w:rsidRPr="00F64B56">
        <w:rPr>
          <w:rFonts w:ascii="Times New Roman" w:hAnsi="Times New Roman" w:cs="Times New Roman"/>
          <w:sz w:val="15"/>
          <w:szCs w:val="15"/>
        </w:rPr>
        <w:t xml:space="preserve"> indicates haplotype diversity, π indicates nucleotide diversity, </w:t>
      </w:r>
      <w:r w:rsidR="00414F90" w:rsidRPr="00F64B56">
        <w:rPr>
          <w:rFonts w:ascii="Times New Roman" w:hAnsi="Times New Roman" w:cs="Times New Roman"/>
          <w:color w:val="000000" w:themeColor="text1"/>
          <w:sz w:val="15"/>
          <w:szCs w:val="15"/>
        </w:rPr>
        <w:t>P indicates parsimony informative sites</w:t>
      </w:r>
      <w:r w:rsidR="00744796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, **s</w:t>
      </w:r>
      <w:r w:rsidR="00744796" w:rsidRPr="00744796">
        <w:rPr>
          <w:rFonts w:ascii="Times New Roman" w:hAnsi="Times New Roman" w:cs="Times New Roman"/>
          <w:color w:val="000000" w:themeColor="text1"/>
          <w:sz w:val="15"/>
          <w:szCs w:val="15"/>
        </w:rPr>
        <w:t>tatistical significance</w:t>
      </w:r>
      <w:r w:rsidR="00744796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,</w:t>
      </w:r>
      <w:r w:rsidR="00744796" w:rsidRPr="00744796">
        <w:rPr>
          <w:rFonts w:ascii="Times New Roman" w:hAnsi="Times New Roman" w:cs="Times New Roman" w:hint="eastAsia"/>
          <w:i/>
          <w:color w:val="000000" w:themeColor="text1"/>
          <w:sz w:val="15"/>
          <w:szCs w:val="15"/>
        </w:rPr>
        <w:t xml:space="preserve"> </w:t>
      </w:r>
      <w:r w:rsidR="00744796" w:rsidRPr="00744796">
        <w:rPr>
          <w:rFonts w:ascii="Times New Roman" w:hAnsi="Times New Roman" w:cs="Times New Roman"/>
          <w:i/>
          <w:color w:val="000000" w:themeColor="text1"/>
          <w:sz w:val="15"/>
          <w:szCs w:val="15"/>
        </w:rPr>
        <w:t>P</w:t>
      </w:r>
      <w:r w:rsidR="00744796" w:rsidRPr="00744796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&lt; 0.0</w:t>
      </w:r>
      <w:r w:rsidR="00744796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5.</w:t>
      </w:r>
    </w:p>
    <w:p w:rsidR="00FD1E6F" w:rsidRDefault="00FD1E6F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</w:p>
    <w:p w:rsidR="00FB00B6" w:rsidRPr="00931410" w:rsidRDefault="00931410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931410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Table S</w:t>
      </w:r>
      <w:r w:rsidR="00E13A11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6</w:t>
      </w:r>
      <w:r w:rsidRPr="00931410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931410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Immigration rates (M) into each of the </w:t>
      </w:r>
      <w:r w:rsidRPr="00931410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7</w:t>
      </w:r>
      <w:r w:rsidRPr="00931410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931410">
        <w:rPr>
          <w:rFonts w:ascii="Times New Roman" w:hAnsi="Times New Roman" w:cs="Times New Roman" w:hint="eastAsia"/>
          <w:i/>
          <w:sz w:val="18"/>
          <w:szCs w:val="18"/>
        </w:rPr>
        <w:t>T.</w:t>
      </w:r>
      <w:r w:rsidRPr="00931410">
        <w:rPr>
          <w:i/>
          <w:sz w:val="18"/>
          <w:szCs w:val="18"/>
        </w:rPr>
        <w:t xml:space="preserve"> </w:t>
      </w:r>
      <w:proofErr w:type="spellStart"/>
      <w:r w:rsidRPr="00931410">
        <w:rPr>
          <w:rFonts w:ascii="Times New Roman" w:hAnsi="Times New Roman" w:cs="Times New Roman"/>
          <w:i/>
          <w:sz w:val="18"/>
          <w:szCs w:val="18"/>
        </w:rPr>
        <w:t>robusta</w:t>
      </w:r>
      <w:proofErr w:type="spellEnd"/>
      <w:r w:rsidRPr="00931410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proofErr w:type="spellStart"/>
      <w:r w:rsidRPr="00931410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sublineages</w:t>
      </w:r>
      <w:proofErr w:type="spellEnd"/>
      <w:r w:rsidRPr="00931410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from every other </w:t>
      </w:r>
      <w:proofErr w:type="spellStart"/>
      <w:r w:rsidRPr="00931410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sublineage</w:t>
      </w:r>
      <w:proofErr w:type="spellEnd"/>
      <w:r w:rsidRPr="00931410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as estimated by MIGRATE</w:t>
      </w:r>
      <w:r w:rsidR="00F606A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-n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21"/>
        <w:gridCol w:w="1059"/>
        <w:gridCol w:w="789"/>
        <w:gridCol w:w="789"/>
        <w:gridCol w:w="922"/>
        <w:gridCol w:w="922"/>
        <w:gridCol w:w="922"/>
        <w:gridCol w:w="789"/>
        <w:gridCol w:w="789"/>
        <w:gridCol w:w="920"/>
      </w:tblGrid>
      <w:tr w:rsidR="00FB00B6" w:rsidRPr="00FB00B6" w:rsidTr="00FB00B6">
        <w:trPr>
          <w:trHeight w:val="270"/>
        </w:trPr>
        <w:tc>
          <w:tcPr>
            <w:tcW w:w="364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0B6" w:rsidRPr="00FB00B6" w:rsidRDefault="00FB00B6" w:rsidP="00A76C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B00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p</w:t>
            </w:r>
          </w:p>
          <w:p w:rsidR="00FB00B6" w:rsidRPr="00FB00B6" w:rsidRDefault="00FB00B6" w:rsidP="00A76C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B00B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62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B00B6" w:rsidRPr="00FB00B6" w:rsidRDefault="00FB00B6" w:rsidP="00A76C3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B00B6" w:rsidRPr="00FB00B6" w:rsidRDefault="00FB00B6" w:rsidP="00FB00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B00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1</w:t>
            </w:r>
          </w:p>
        </w:tc>
        <w:tc>
          <w:tcPr>
            <w:tcW w:w="46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B00B6" w:rsidRPr="00FB00B6" w:rsidRDefault="00FB00B6" w:rsidP="00FB00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B00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2</w:t>
            </w:r>
          </w:p>
        </w:tc>
        <w:tc>
          <w:tcPr>
            <w:tcW w:w="54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B00B6" w:rsidRPr="00FB00B6" w:rsidRDefault="00FB00B6" w:rsidP="00FB00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B00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3</w:t>
            </w:r>
          </w:p>
        </w:tc>
        <w:tc>
          <w:tcPr>
            <w:tcW w:w="54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B00B6" w:rsidRPr="00FB00B6" w:rsidRDefault="00FB00B6" w:rsidP="00FB00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B00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4</w:t>
            </w:r>
          </w:p>
        </w:tc>
        <w:tc>
          <w:tcPr>
            <w:tcW w:w="54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B00B6" w:rsidRPr="00FB00B6" w:rsidRDefault="00FB00B6" w:rsidP="00FB00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B00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5</w:t>
            </w:r>
          </w:p>
        </w:tc>
        <w:tc>
          <w:tcPr>
            <w:tcW w:w="46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B00B6" w:rsidRPr="00FB00B6" w:rsidRDefault="00FB00B6" w:rsidP="00FB00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B00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6</w:t>
            </w:r>
          </w:p>
        </w:tc>
        <w:tc>
          <w:tcPr>
            <w:tcW w:w="46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B00B6" w:rsidRPr="00FB00B6" w:rsidRDefault="00FB00B6" w:rsidP="00FB00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B00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7</w:t>
            </w:r>
          </w:p>
        </w:tc>
        <w:tc>
          <w:tcPr>
            <w:tcW w:w="54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B00B6" w:rsidRPr="00FB00B6" w:rsidRDefault="00FB00B6" w:rsidP="00FB00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B00B6" w:rsidRPr="00FB00B6" w:rsidTr="00FB00B6">
        <w:trPr>
          <w:trHeight w:val="270"/>
        </w:trPr>
        <w:tc>
          <w:tcPr>
            <w:tcW w:w="364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0B6" w:rsidRPr="00FB00B6" w:rsidRDefault="00FB00B6" w:rsidP="00FB00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0B6" w:rsidRPr="00FB00B6" w:rsidRDefault="00FB00B6" w:rsidP="00FB00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B00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Θ</w:t>
            </w:r>
            <w:r w:rsidRPr="00FB00B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</w:rPr>
              <w:t>i</w:t>
            </w:r>
            <w:proofErr w:type="spellEnd"/>
          </w:p>
        </w:tc>
        <w:tc>
          <w:tcPr>
            <w:tcW w:w="4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00B6" w:rsidRPr="00FB00B6" w:rsidRDefault="00FB00B6" w:rsidP="00FB00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B00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1</w:t>
            </w:r>
            <w:r w:rsidRPr="00BB65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→</w:t>
            </w:r>
            <w:r w:rsidR="00F76FC9" w:rsidRPr="00FB00B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4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00B6" w:rsidRPr="00FB00B6" w:rsidRDefault="00FB00B6" w:rsidP="00FB00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B00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2</w:t>
            </w:r>
            <w:r w:rsidRPr="00BB65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→</w:t>
            </w:r>
            <w:r w:rsidR="00F76FC9" w:rsidRPr="00FB00B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54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00B6" w:rsidRPr="00FB00B6" w:rsidRDefault="00FB00B6" w:rsidP="00FB00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B00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3</w:t>
            </w:r>
            <w:r w:rsidRPr="00BB65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→</w:t>
            </w:r>
            <w:r w:rsidR="00F76FC9" w:rsidRPr="00FB00B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54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00B6" w:rsidRPr="00FB00B6" w:rsidRDefault="00FB00B6" w:rsidP="00FB00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B00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4</w:t>
            </w:r>
            <w:r w:rsidRPr="00BB65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→</w:t>
            </w:r>
            <w:r w:rsidR="00F76FC9" w:rsidRPr="00FB00B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54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00B6" w:rsidRPr="00FB00B6" w:rsidRDefault="00FB00B6" w:rsidP="00FB00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B00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5</w:t>
            </w:r>
            <w:r w:rsidRPr="00BB65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→</w:t>
            </w:r>
            <w:r w:rsidR="00F76FC9" w:rsidRPr="00FB00B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4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00B6" w:rsidRPr="00FB00B6" w:rsidRDefault="00FB00B6" w:rsidP="00FB00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B00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6</w:t>
            </w:r>
            <w:r w:rsidRPr="00BB65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→</w:t>
            </w:r>
            <w:r w:rsidR="00F76FC9" w:rsidRPr="00FB00B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4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00B6" w:rsidRPr="00FB00B6" w:rsidRDefault="00FB00B6" w:rsidP="00FB00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B00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7</w:t>
            </w:r>
            <w:r w:rsidRPr="00BB65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→</w:t>
            </w:r>
            <w:r w:rsidR="00F76FC9" w:rsidRPr="00FB00B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54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00B6" w:rsidRPr="00FB00B6" w:rsidRDefault="00931410" w:rsidP="00FB00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Total</w:t>
            </w:r>
            <w:r w:rsidRPr="00BB65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→</w:t>
            </w:r>
            <w:r w:rsidRPr="00FB00B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</w:t>
            </w:r>
            <w:proofErr w:type="spellEnd"/>
          </w:p>
        </w:tc>
      </w:tr>
      <w:tr w:rsidR="00FB00B6" w:rsidRPr="00FB00B6" w:rsidTr="00FB00B6">
        <w:trPr>
          <w:trHeight w:val="270"/>
        </w:trPr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00B6" w:rsidRPr="00FB00B6" w:rsidRDefault="00FB00B6" w:rsidP="00FB00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B00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1</w:t>
            </w:r>
          </w:p>
        </w:tc>
        <w:tc>
          <w:tcPr>
            <w:tcW w:w="6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00B6" w:rsidRPr="00FB00B6" w:rsidRDefault="00FB00B6" w:rsidP="00FB00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B00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86</w:t>
            </w:r>
          </w:p>
        </w:tc>
        <w:tc>
          <w:tcPr>
            <w:tcW w:w="4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00B6" w:rsidRPr="00FB00B6" w:rsidRDefault="00FB00B6" w:rsidP="00FB00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00B6" w:rsidRPr="00FB00B6" w:rsidRDefault="00FB00B6" w:rsidP="00FB00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B00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8</w:t>
            </w:r>
          </w:p>
        </w:tc>
        <w:tc>
          <w:tcPr>
            <w:tcW w:w="54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00B6" w:rsidRPr="00FB00B6" w:rsidRDefault="00FB00B6" w:rsidP="00FB00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B00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1</w:t>
            </w:r>
          </w:p>
        </w:tc>
        <w:tc>
          <w:tcPr>
            <w:tcW w:w="54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00B6" w:rsidRPr="00FB00B6" w:rsidRDefault="00FB00B6" w:rsidP="00FB00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B00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2</w:t>
            </w:r>
          </w:p>
        </w:tc>
        <w:tc>
          <w:tcPr>
            <w:tcW w:w="54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00B6" w:rsidRPr="00FB00B6" w:rsidRDefault="00FB00B6" w:rsidP="00FB00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B00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3</w:t>
            </w:r>
          </w:p>
        </w:tc>
        <w:tc>
          <w:tcPr>
            <w:tcW w:w="4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00B6" w:rsidRPr="00FB00B6" w:rsidRDefault="00FB00B6" w:rsidP="00FB00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B00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  <w:tc>
          <w:tcPr>
            <w:tcW w:w="4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00B6" w:rsidRPr="00FB00B6" w:rsidRDefault="00FB00B6" w:rsidP="00FB00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B00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0</w:t>
            </w:r>
          </w:p>
        </w:tc>
        <w:tc>
          <w:tcPr>
            <w:tcW w:w="5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00B6" w:rsidRPr="00FB00B6" w:rsidRDefault="00FB00B6" w:rsidP="00FB00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B00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92</w:t>
            </w:r>
          </w:p>
        </w:tc>
      </w:tr>
      <w:tr w:rsidR="00FB00B6" w:rsidRPr="00FB00B6" w:rsidTr="00FB00B6">
        <w:trPr>
          <w:trHeight w:val="270"/>
        </w:trPr>
        <w:tc>
          <w:tcPr>
            <w:tcW w:w="364" w:type="pct"/>
            <w:shd w:val="clear" w:color="auto" w:fill="auto"/>
            <w:noWrap/>
            <w:vAlign w:val="center"/>
            <w:hideMark/>
          </w:tcPr>
          <w:p w:rsidR="00FB00B6" w:rsidRPr="00FB00B6" w:rsidRDefault="00FB00B6" w:rsidP="00FB00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B00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2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B00B6" w:rsidRPr="00FB00B6" w:rsidRDefault="00FB00B6" w:rsidP="00FB00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B00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05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FB00B6" w:rsidRPr="00FB00B6" w:rsidRDefault="00FB00B6" w:rsidP="00FB00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B00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6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FB00B6" w:rsidRPr="00FB00B6" w:rsidRDefault="00FB00B6" w:rsidP="00FB00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FB00B6" w:rsidRPr="00FB00B6" w:rsidRDefault="00FB00B6" w:rsidP="00FB00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B00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FB00B6" w:rsidRPr="00FB00B6" w:rsidRDefault="00FB00B6" w:rsidP="00FB00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B00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FB00B6" w:rsidRPr="00FB00B6" w:rsidRDefault="00FB00B6" w:rsidP="00FB00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B00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0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FB00B6" w:rsidRPr="00FB00B6" w:rsidRDefault="00FB00B6" w:rsidP="00FB00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B00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FB00B6" w:rsidRPr="00FB00B6" w:rsidRDefault="00FB00B6" w:rsidP="00FB00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B00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:rsidR="00FB00B6" w:rsidRPr="00FB00B6" w:rsidRDefault="00FB00B6" w:rsidP="00FB00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B00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8</w:t>
            </w:r>
          </w:p>
        </w:tc>
      </w:tr>
      <w:tr w:rsidR="00FB00B6" w:rsidRPr="00FB00B6" w:rsidTr="00FB00B6">
        <w:trPr>
          <w:trHeight w:val="270"/>
        </w:trPr>
        <w:tc>
          <w:tcPr>
            <w:tcW w:w="364" w:type="pct"/>
            <w:shd w:val="clear" w:color="auto" w:fill="auto"/>
            <w:noWrap/>
            <w:vAlign w:val="center"/>
            <w:hideMark/>
          </w:tcPr>
          <w:p w:rsidR="00FB00B6" w:rsidRPr="00FB00B6" w:rsidRDefault="00FB00B6" w:rsidP="00FB00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B00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3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B00B6" w:rsidRPr="00FB00B6" w:rsidRDefault="00FB00B6" w:rsidP="00FB00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B00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3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FB00B6" w:rsidRPr="00FB00B6" w:rsidRDefault="00FB00B6" w:rsidP="00FB00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B00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FB00B6" w:rsidRPr="00FB00B6" w:rsidRDefault="00FB00B6" w:rsidP="00FB00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B00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FB00B6" w:rsidRPr="00FB00B6" w:rsidRDefault="00FB00B6" w:rsidP="00FB00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FB00B6" w:rsidRPr="00FB00B6" w:rsidRDefault="00FB00B6" w:rsidP="00FB00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B00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7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FB00B6" w:rsidRPr="00FB00B6" w:rsidRDefault="00FB00B6" w:rsidP="00FB00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B00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FB00B6" w:rsidRPr="00FB00B6" w:rsidRDefault="00FB00B6" w:rsidP="00FB00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B00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7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FB00B6" w:rsidRPr="00FB00B6" w:rsidRDefault="00FB00B6" w:rsidP="00FB00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B00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:rsidR="00FB00B6" w:rsidRPr="00FB00B6" w:rsidRDefault="00FB00B6" w:rsidP="00FB00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B00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97</w:t>
            </w:r>
          </w:p>
        </w:tc>
      </w:tr>
      <w:tr w:rsidR="00FB00B6" w:rsidRPr="00FB00B6" w:rsidTr="00FB00B6">
        <w:trPr>
          <w:trHeight w:val="270"/>
        </w:trPr>
        <w:tc>
          <w:tcPr>
            <w:tcW w:w="364" w:type="pct"/>
            <w:shd w:val="clear" w:color="auto" w:fill="auto"/>
            <w:noWrap/>
            <w:vAlign w:val="center"/>
            <w:hideMark/>
          </w:tcPr>
          <w:p w:rsidR="00FB00B6" w:rsidRPr="00FB00B6" w:rsidRDefault="00FB00B6" w:rsidP="00FB00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B00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4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B00B6" w:rsidRPr="00FB00B6" w:rsidRDefault="00FB00B6" w:rsidP="00FB00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B00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2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FB00B6" w:rsidRPr="00FB00B6" w:rsidRDefault="00FB00B6" w:rsidP="00FB00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B00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FB00B6" w:rsidRPr="00FB00B6" w:rsidRDefault="00FB00B6" w:rsidP="00FB00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B00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FB00B6" w:rsidRPr="00FB00B6" w:rsidRDefault="00FB00B6" w:rsidP="00FB00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B00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FB00B6" w:rsidRPr="00FB00B6" w:rsidRDefault="00FB00B6" w:rsidP="00FB00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FB00B6" w:rsidRPr="00FB00B6" w:rsidRDefault="00FB00B6" w:rsidP="00FB00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B00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FB00B6" w:rsidRPr="00FB00B6" w:rsidRDefault="00FB00B6" w:rsidP="00FB00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B00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8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FB00B6" w:rsidRPr="00FB00B6" w:rsidRDefault="00FB00B6" w:rsidP="00FB00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B00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:rsidR="00FB00B6" w:rsidRPr="00FB00B6" w:rsidRDefault="00FB00B6" w:rsidP="00FB00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B00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4</w:t>
            </w:r>
          </w:p>
        </w:tc>
      </w:tr>
      <w:tr w:rsidR="00FB00B6" w:rsidRPr="00FB00B6" w:rsidTr="00FB00B6">
        <w:trPr>
          <w:trHeight w:val="270"/>
        </w:trPr>
        <w:tc>
          <w:tcPr>
            <w:tcW w:w="364" w:type="pct"/>
            <w:shd w:val="clear" w:color="auto" w:fill="auto"/>
            <w:noWrap/>
            <w:vAlign w:val="center"/>
            <w:hideMark/>
          </w:tcPr>
          <w:p w:rsidR="00FB00B6" w:rsidRPr="00FB00B6" w:rsidRDefault="00FB00B6" w:rsidP="00FB00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B00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5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B00B6" w:rsidRPr="00FB00B6" w:rsidRDefault="00FB00B6" w:rsidP="00FB00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B00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67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FB00B6" w:rsidRPr="00FB00B6" w:rsidRDefault="00FB00B6" w:rsidP="00FB00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B00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4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FB00B6" w:rsidRPr="00FB00B6" w:rsidRDefault="00FB00B6" w:rsidP="00FB00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B00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7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FB00B6" w:rsidRPr="00FB00B6" w:rsidRDefault="00FB00B6" w:rsidP="00FB00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B00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4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FB00B6" w:rsidRPr="00FB00B6" w:rsidRDefault="00FB00B6" w:rsidP="00FB00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B00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1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FB00B6" w:rsidRPr="00FB00B6" w:rsidRDefault="00FB00B6" w:rsidP="00FB00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FB00B6" w:rsidRPr="00FB00B6" w:rsidRDefault="00FB00B6" w:rsidP="00FB00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B00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3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FB00B6" w:rsidRPr="00FB00B6" w:rsidRDefault="00FB00B6" w:rsidP="00FB00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B00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6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:rsidR="00FB00B6" w:rsidRPr="00FB00B6" w:rsidRDefault="00FB00B6" w:rsidP="00FB00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B00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45</w:t>
            </w:r>
          </w:p>
        </w:tc>
      </w:tr>
      <w:tr w:rsidR="00FB00B6" w:rsidRPr="00FB00B6" w:rsidTr="00FB00B6">
        <w:trPr>
          <w:trHeight w:val="270"/>
        </w:trPr>
        <w:tc>
          <w:tcPr>
            <w:tcW w:w="364" w:type="pct"/>
            <w:shd w:val="clear" w:color="auto" w:fill="auto"/>
            <w:noWrap/>
            <w:vAlign w:val="center"/>
            <w:hideMark/>
          </w:tcPr>
          <w:p w:rsidR="00FB00B6" w:rsidRPr="00FB00B6" w:rsidRDefault="00FB00B6" w:rsidP="00FB00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B00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6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B00B6" w:rsidRPr="00FB00B6" w:rsidRDefault="00FB00B6" w:rsidP="00FB00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B00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6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FB00B6" w:rsidRPr="00FB00B6" w:rsidRDefault="00FB00B6" w:rsidP="00FB00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B00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FB00B6" w:rsidRPr="00FB00B6" w:rsidRDefault="00FB00B6" w:rsidP="00FB00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B00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FB00B6" w:rsidRPr="00FB00B6" w:rsidRDefault="00FB00B6" w:rsidP="00FB00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B00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0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FB00B6" w:rsidRPr="00FB00B6" w:rsidRDefault="00FB00B6" w:rsidP="00FB00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B00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3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FB00B6" w:rsidRPr="00FB00B6" w:rsidRDefault="00FB00B6" w:rsidP="00FB00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B00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3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FB00B6" w:rsidRPr="00FB00B6" w:rsidRDefault="00FB00B6" w:rsidP="00FB00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FB00B6" w:rsidRPr="00FB00B6" w:rsidRDefault="00FB00B6" w:rsidP="00FB00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B00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:rsidR="00FB00B6" w:rsidRPr="00FB00B6" w:rsidRDefault="00FB00B6" w:rsidP="00FB00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B00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2</w:t>
            </w:r>
          </w:p>
        </w:tc>
      </w:tr>
      <w:tr w:rsidR="00FB00B6" w:rsidRPr="00FB00B6" w:rsidTr="00FB00B6">
        <w:trPr>
          <w:trHeight w:val="270"/>
        </w:trPr>
        <w:tc>
          <w:tcPr>
            <w:tcW w:w="364" w:type="pct"/>
            <w:shd w:val="clear" w:color="auto" w:fill="auto"/>
            <w:noWrap/>
            <w:vAlign w:val="center"/>
            <w:hideMark/>
          </w:tcPr>
          <w:p w:rsidR="00FB00B6" w:rsidRPr="00FB00B6" w:rsidRDefault="00FB00B6" w:rsidP="00FB00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B00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7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B00B6" w:rsidRPr="00FB00B6" w:rsidRDefault="00FB00B6" w:rsidP="00FB00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B00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42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FB00B6" w:rsidRPr="00FB00B6" w:rsidRDefault="00FB00B6" w:rsidP="00FB00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B00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2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FB00B6" w:rsidRPr="00FB00B6" w:rsidRDefault="00FB00B6" w:rsidP="00FB00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B00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0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FB00B6" w:rsidRPr="00FB00B6" w:rsidRDefault="00FB00B6" w:rsidP="00FB00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B00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56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FB00B6" w:rsidRPr="00FB00B6" w:rsidRDefault="00FB00B6" w:rsidP="00FB00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B00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50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FB00B6" w:rsidRPr="00FB00B6" w:rsidRDefault="00FB00B6" w:rsidP="00FB00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B00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44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FB00B6" w:rsidRPr="00FB00B6" w:rsidRDefault="00FB00B6" w:rsidP="00FB00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B00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FB00B6" w:rsidRPr="00FB00B6" w:rsidRDefault="00FB00B6" w:rsidP="00FB00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:rsidR="00FB00B6" w:rsidRPr="00FB00B6" w:rsidRDefault="00FB00B6" w:rsidP="00FB00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B00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.41</w:t>
            </w:r>
          </w:p>
        </w:tc>
      </w:tr>
      <w:tr w:rsidR="00FB00B6" w:rsidRPr="00FB00B6" w:rsidTr="00FB00B6">
        <w:trPr>
          <w:trHeight w:val="270"/>
        </w:trPr>
        <w:tc>
          <w:tcPr>
            <w:tcW w:w="364" w:type="pct"/>
            <w:shd w:val="clear" w:color="auto" w:fill="auto"/>
            <w:noWrap/>
            <w:vAlign w:val="center"/>
            <w:hideMark/>
          </w:tcPr>
          <w:p w:rsidR="00FB00B6" w:rsidRPr="00FB00B6" w:rsidRDefault="00FB00B6" w:rsidP="00FB00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B00B6" w:rsidRPr="00FB00B6" w:rsidRDefault="00FB00B6" w:rsidP="00FB00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FB00B6" w:rsidRPr="00FB00B6" w:rsidRDefault="00FB00B6" w:rsidP="00FB00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B00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65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FB00B6" w:rsidRPr="00FB00B6" w:rsidRDefault="00FB00B6" w:rsidP="00FB00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B00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77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FB00B6" w:rsidRPr="00FB00B6" w:rsidRDefault="00FB00B6" w:rsidP="00FB00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B00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87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FB00B6" w:rsidRPr="00FB00B6" w:rsidRDefault="00FB00B6" w:rsidP="00FB00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B00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16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FB00B6" w:rsidRPr="00FB00B6" w:rsidRDefault="00FB00B6" w:rsidP="00FB00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B00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14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FB00B6" w:rsidRPr="00FB00B6" w:rsidRDefault="00FB00B6" w:rsidP="00FB00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B00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85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FB00B6" w:rsidRPr="00FB00B6" w:rsidRDefault="00FB00B6" w:rsidP="00FB00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B00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64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:rsidR="00FB00B6" w:rsidRPr="00FB00B6" w:rsidRDefault="00FB00B6" w:rsidP="00FB00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:rsidR="00FB00B6" w:rsidRPr="00F606AD" w:rsidRDefault="00F76FC9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  <w:proofErr w:type="spellStart"/>
      <w:proofErr w:type="gramStart"/>
      <w:r w:rsidRPr="00FB00B6">
        <w:rPr>
          <w:rFonts w:ascii="Times New Roman" w:eastAsia="宋体" w:hAnsi="Times New Roman" w:cs="Times New Roman"/>
          <w:i/>
          <w:iCs/>
          <w:color w:val="000000"/>
          <w:kern w:val="0"/>
          <w:sz w:val="18"/>
          <w:szCs w:val="18"/>
        </w:rPr>
        <w:t>i</w:t>
      </w:r>
      <w:proofErr w:type="spellEnd"/>
      <w:proofErr w:type="gramEnd"/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 means this </w:t>
      </w:r>
      <w:proofErr w:type="spellStart"/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>sublineage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>, L1</w:t>
      </w:r>
      <w:r w:rsidR="00F606AD" w:rsidRPr="00F606AD"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→</w:t>
      </w:r>
      <w:r w:rsidRPr="00FB00B6">
        <w:rPr>
          <w:rFonts w:ascii="Times New Roman" w:eastAsia="宋体" w:hAnsi="Times New Roman" w:cs="Times New Roman"/>
          <w:i/>
          <w:iCs/>
          <w:color w:val="000000"/>
          <w:kern w:val="0"/>
          <w:sz w:val="18"/>
          <w:szCs w:val="18"/>
        </w:rPr>
        <w:t>i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>, means unidirectional</w:t>
      </w:r>
      <w:r w:rsidR="00F606AD" w:rsidRPr="00F606AD"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migrate rate between </w:t>
      </w:r>
      <w:proofErr w:type="spellStart"/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>sublineage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 L1 and other </w:t>
      </w:r>
      <w:proofErr w:type="spellStart"/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>sublineages</w:t>
      </w:r>
      <w:proofErr w:type="spellEnd"/>
      <w:r w:rsidR="00F606AD" w:rsidRPr="00F606AD"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>, and the</w:t>
      </w:r>
      <w:r w:rsidR="00F606AD"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 </w:t>
      </w:r>
      <w:proofErr w:type="spellStart"/>
      <w:r w:rsidR="00F606AD" w:rsidRPr="00F606AD"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Θ</w:t>
      </w:r>
      <w:r w:rsidR="00F606AD" w:rsidRPr="00F606AD">
        <w:rPr>
          <w:rFonts w:ascii="Times New Roman" w:eastAsia="宋体" w:hAnsi="Times New Roman" w:cs="Times New Roman"/>
          <w:i/>
          <w:iCs/>
          <w:color w:val="000000"/>
          <w:kern w:val="0"/>
          <w:sz w:val="15"/>
          <w:szCs w:val="15"/>
          <w:vertAlign w:val="subscript"/>
        </w:rPr>
        <w:t>i</w:t>
      </w:r>
      <w:proofErr w:type="spellEnd"/>
      <w:r w:rsidR="00F606AD" w:rsidRPr="00F606AD">
        <w:rPr>
          <w:rFonts w:ascii="Times New Roman" w:eastAsia="宋体" w:hAnsi="Times New Roman" w:cs="Times New Roman" w:hint="eastAsia"/>
          <w:iCs/>
          <w:color w:val="000000"/>
          <w:kern w:val="0"/>
          <w:sz w:val="15"/>
          <w:szCs w:val="15"/>
        </w:rPr>
        <w:t xml:space="preserve"> means the</w:t>
      </w:r>
      <w:r w:rsidRPr="00F76FC9">
        <w:t xml:space="preserve"> </w:t>
      </w:r>
      <w:r w:rsidRPr="00F76FC9">
        <w:rPr>
          <w:rFonts w:ascii="Times New Roman" w:eastAsia="宋体" w:hAnsi="Times New Roman" w:cs="Times New Roman"/>
          <w:iCs/>
          <w:color w:val="000000"/>
          <w:kern w:val="0"/>
          <w:sz w:val="15"/>
          <w:szCs w:val="15"/>
        </w:rPr>
        <w:t>parameter</w:t>
      </w:r>
      <w:r w:rsidR="00F606AD" w:rsidRPr="00F606AD">
        <w:rPr>
          <w:rFonts w:ascii="Times New Roman" w:eastAsia="宋体" w:hAnsi="Times New Roman" w:cs="Times New Roman" w:hint="eastAsia"/>
          <w:iCs/>
          <w:color w:val="000000"/>
          <w:kern w:val="0"/>
          <w:sz w:val="15"/>
          <w:szCs w:val="15"/>
        </w:rPr>
        <w:t xml:space="preserve"> </w:t>
      </w:r>
      <w:r>
        <w:rPr>
          <w:rFonts w:ascii="Times New Roman" w:eastAsia="宋体" w:hAnsi="Times New Roman" w:cs="Times New Roman" w:hint="eastAsia"/>
          <w:iCs/>
          <w:color w:val="000000"/>
          <w:kern w:val="0"/>
          <w:sz w:val="15"/>
          <w:szCs w:val="15"/>
        </w:rPr>
        <w:t>of migrate rate in each generation;</w:t>
      </w:r>
    </w:p>
    <w:sectPr w:rsidR="00FB00B6" w:rsidRPr="00F606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A7746" w:rsidRDefault="003A7746" w:rsidP="00414F90">
      <w:r>
        <w:separator/>
      </w:r>
    </w:p>
  </w:endnote>
  <w:endnote w:type="continuationSeparator" w:id="0">
    <w:p w:rsidR="003A7746" w:rsidRDefault="003A7746" w:rsidP="00414F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A7746" w:rsidRDefault="003A7746" w:rsidP="00414F90">
      <w:r>
        <w:separator/>
      </w:r>
    </w:p>
  </w:footnote>
  <w:footnote w:type="continuationSeparator" w:id="0">
    <w:p w:rsidR="003A7746" w:rsidRDefault="003A7746" w:rsidP="00414F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2135"/>
    <w:rsid w:val="00022930"/>
    <w:rsid w:val="0007287B"/>
    <w:rsid w:val="00111CE7"/>
    <w:rsid w:val="00141C67"/>
    <w:rsid w:val="00144723"/>
    <w:rsid w:val="00187AC7"/>
    <w:rsid w:val="00256B44"/>
    <w:rsid w:val="003A7746"/>
    <w:rsid w:val="00414F90"/>
    <w:rsid w:val="0047243F"/>
    <w:rsid w:val="004F201A"/>
    <w:rsid w:val="005B7419"/>
    <w:rsid w:val="005D614F"/>
    <w:rsid w:val="00737D42"/>
    <w:rsid w:val="00744796"/>
    <w:rsid w:val="007573C3"/>
    <w:rsid w:val="0080286C"/>
    <w:rsid w:val="00822135"/>
    <w:rsid w:val="00835B0B"/>
    <w:rsid w:val="00853C36"/>
    <w:rsid w:val="00931410"/>
    <w:rsid w:val="009D1D60"/>
    <w:rsid w:val="00A22E83"/>
    <w:rsid w:val="00A93720"/>
    <w:rsid w:val="00B1103B"/>
    <w:rsid w:val="00CF2CA2"/>
    <w:rsid w:val="00D11EEE"/>
    <w:rsid w:val="00D93535"/>
    <w:rsid w:val="00D939AD"/>
    <w:rsid w:val="00E13A11"/>
    <w:rsid w:val="00EF61CE"/>
    <w:rsid w:val="00F606AD"/>
    <w:rsid w:val="00F64B56"/>
    <w:rsid w:val="00F76FC9"/>
    <w:rsid w:val="00FB00B6"/>
    <w:rsid w:val="00FB3507"/>
    <w:rsid w:val="00FD1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14F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14F9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14F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14F9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14F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14F9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14F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14F9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101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37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1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8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</TotalTime>
  <Pages>1</Pages>
  <Words>234</Words>
  <Characters>1336</Characters>
  <Application>Microsoft Office Word</Application>
  <DocSecurity>0</DocSecurity>
  <Lines>11</Lines>
  <Paragraphs>3</Paragraphs>
  <ScaleCrop>false</ScaleCrop>
  <Company>Microsoft</Company>
  <LinksUpToDate>false</LinksUpToDate>
  <CharactersWithSpaces>15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Dell</cp:lastModifiedBy>
  <cp:revision>21</cp:revision>
  <dcterms:created xsi:type="dcterms:W3CDTF">2022-01-28T07:03:00Z</dcterms:created>
  <dcterms:modified xsi:type="dcterms:W3CDTF">2022-06-28T05:15:00Z</dcterms:modified>
</cp:coreProperties>
</file>